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248785" cy="5283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785" cy="528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Supplementary Figure 1. The effect of Doc on cell cycle distribution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NSCLC cell lines A549 and H1299 were treated with Doc at 100 nM for 6 h, 12 h and 24 h. Cell cycle progression was detected by flow cytometry and analyzed by Flow Jo 7.6 software. The percentage of cells in sub-G1 and super-G2 phases was presented in the histograms. N=3, data was shown as mean ± SD. One-way ANOVA was used to determine statistical significance: ***P&lt;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46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Cambri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lang w:val="en-GB"/>
    </w:rPr>
  </w:style>
  <w:style w:type="character" w:styleId="Char2">
    <w:name w:val="批注主题 Char"/>
    <w:qFormat/>
    <w:rPr>
      <w:b/>
      <w:bCs/>
      <w:sz w:val="20"/>
      <w:szCs w:val="20"/>
      <w:lang w:val="en-GB"/>
    </w:rPr>
  </w:style>
  <w:style w:type="character" w:styleId="Char3">
    <w:name w:val="页脚 Char"/>
    <w:qFormat/>
    <w:rPr>
      <w:lang w:val="en-GB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4">
    <w:name w:val="页眉 Char"/>
    <w:qFormat/>
    <w:rPr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Cambria" w:hAnsi="Diverda Sans Com Light;Cambria" w:eastAsia="MS Mincho;ＭＳ 明朝" w:cs="Diverda Sans Com Light;Cambria"/>
      <w:color w:val="000000"/>
      <w:sz w:val="24"/>
      <w:szCs w:val="24"/>
      <w:lang w:val="es-ES" w:bidi="ar-SA" w:eastAsia="zh-CN"/>
    </w:rPr>
  </w:style>
  <w:style w:type="paragraph" w:styleId="Style16">
    <w:name w:val="普通(网站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s-CO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s-E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s-ES"/>
    </w:rPr>
  </w:style>
  <w:style w:type="paragraph" w:styleId="Style20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7:44:00Z</dcterms:created>
  <dc:creator>usuario</dc:creator>
  <dc:description/>
  <cp:keywords/>
  <dc:language>en-US</dc:language>
  <cp:lastModifiedBy>微软中国</cp:lastModifiedBy>
  <cp:lastPrinted>2016-03-17T00:02:00Z</cp:lastPrinted>
  <dcterms:modified xsi:type="dcterms:W3CDTF">2023-07-07T07:06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